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>Supplementary material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Primers for high-resolution melting analysis 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tbl>
      <w:tblPr>
        <w:tblW w:w="6698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0"/>
        <w:gridCol w:w="4978"/>
      </w:tblGrid>
      <w:tr>
        <w:trPr>
          <w:trHeight w:val="255" w:hRule="atLeast"/>
        </w:trPr>
        <w:tc>
          <w:tcPr>
            <w:tcW w:w="1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NPs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imer sequences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45178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CACCTCTACAGTTGTTGGT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GTCACTTCTTACAGATGTTTG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45201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CTCCTTATACTACATGCCAT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TCCTTCTACCTAAACAACCATT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248707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TCCTGAGCAGAATGAGG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AAGAAACTACTTTGGGTCC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98172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ATCTCTTGAGGGAAAGTCG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CACGCTAAGGCAACT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595787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AAATCATCCTGTTTCATC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AGCCTAGAATACTATACCG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7711139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ATTAATATCCTCTAAATTCCTAAAGAG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GAAGTAAGATTGGGATAAAAATTTG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1421746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GCCTCCTTTGCAGAAA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CTTTTTAGAGGGAATTTGC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s698171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CTGTTAGTCATCACTCAATGTT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CACATATACACACACACTGG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1421746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GCCTCCTTTGCAGAAA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CTTTTTAGAGGGAATTTGC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711360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GTTTAAAGAAACAAATAGCATGG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CTGTAGGCTGGAAAAATATTAG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314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GGAAATATGAAGTGTCCAT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GGACTAAATATAATACC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311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TAAATTTATCTAAACACAG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TTTCCATAGGTTGCCAAA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310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ATATTTTGGCAACCTATGG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GGTGAGTTGCTGAAAAC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9285907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TTGATAATAGATAATCAGCT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TGATAGAGTAGAGGTATAA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151849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AGAGAAAAGCAGATTTTTAAG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TTTTGGAACCATTTCAT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6874357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TTAGGTTAACTTCTCTGAGCTG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GTGTGATGAAATACAGTATCC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99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TTTCTCTCAGGGGAAAGAT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TGAACATCAGTCATTCCCT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95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AGGACTTGACCAAAAGCT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ACCTGTGTACCTACTTC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92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GTTGGGACAACCTGGG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CACAAACTTCTGTGG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91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TTGGAAGTACACAACAC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CCATAGTCCTTCTTAGAG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1579284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AATCTCCATTTCTAATTCT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CTCCAACAGAGGAAGT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181746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AAGAGTTACCAAGATGTGACA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TGTCAAGCAAGTCTATCAG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86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ACTGGGATAAGCAAGACAATCA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GTCTGTTTCCATAACTAGACTC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6864687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AATGAGCTGTATCCTCT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ATGTTTTTCTCACCGGGTT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151879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CCAGCCATTATATATAGTTATT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CAACATCACACTCTGAAATT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79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AGAGGTGGGGCTAAGAAA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GACAGAAAGTGCCCAAAGG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81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CAACAAACAACCTGACTC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AACTGAGACTTTCCTCCA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 xml:space="preserve">rs245183 </w:t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:TAAATTCCTATTACCGTGC</w:t>
            </w:r>
          </w:p>
        </w:tc>
      </w:tr>
      <w:tr>
        <w:trPr>
          <w:trHeight w:val="255" w:hRule="atLeast"/>
        </w:trPr>
        <w:tc>
          <w:tcPr>
            <w:tcW w:w="1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49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:AATACATGATTTCCTCCCT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Angsana New"/>
      <w:color w:val="auto"/>
      <w:kern w:val="2"/>
      <w:sz w:val="21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01:09:00Z</dcterms:created>
  <dc:creator>xp</dc:creator>
  <dc:description/>
  <cp:keywords/>
  <dc:language>en-US</dc:language>
  <cp:lastModifiedBy>xp</cp:lastModifiedBy>
  <dcterms:modified xsi:type="dcterms:W3CDTF">2011-04-06T02:31:00Z</dcterms:modified>
  <cp:revision>2</cp:revision>
  <dc:subject/>
  <dc:title/>
</cp:coreProperties>
</file>